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23411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D31787E" w:rsidR="00FB3483" w:rsidRPr="00930A31" w:rsidRDefault="0018323E" w:rsidP="00D95DC7">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23411B">
              <w:rPr>
                <w:rFonts w:ascii="Arial" w:hAnsi="Arial" w:cs="Arial"/>
                <w:b/>
                <w:bCs/>
                <w:color w:val="FFFFFF"/>
                <w:sz w:val="18"/>
                <w:szCs w:val="18"/>
              </w:rPr>
              <w:t>(page no.)</w:t>
            </w:r>
          </w:p>
        </w:tc>
      </w:tr>
      <w:tr w:rsidR="00FB3483" w:rsidRPr="004C1685" w14:paraId="693A08DF"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389042E4" w14:textId="77777777" w:rsidTr="0023411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53248568"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62930444" w14:textId="77777777" w:rsidTr="0023411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556CDDF0"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1613F84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1BDFE12A"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23411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66FAD34C"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95DC7">
            <w:pPr>
              <w:pStyle w:val="Default"/>
              <w:jc w:val="center"/>
              <w:rPr>
                <w:rFonts w:ascii="Arial" w:hAnsi="Arial" w:cs="Arial"/>
                <w:color w:val="auto"/>
                <w:sz w:val="18"/>
                <w:szCs w:val="18"/>
              </w:rPr>
            </w:pPr>
          </w:p>
        </w:tc>
      </w:tr>
      <w:tr w:rsidR="00FB3483" w:rsidRPr="004C1685" w14:paraId="0A3C979C"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792090BE"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23411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715DD0F1"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37259A93"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59E7DC00"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23411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60A14906"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1768243B" w:rsidR="00930A31"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23411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11429B3E" w:rsidR="00930A31"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177DD812" w:rsidR="00FB3483" w:rsidRPr="00930A31" w:rsidRDefault="00D95DC7" w:rsidP="00D95DC7">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7CA9DD9C" w:rsidR="00FB3483"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1BA7AA67"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23411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0A40E74C"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23411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76F5F2B9"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23411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546D922D"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23411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0A8DA2A4"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23411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76A51C55"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373CCFE8" w:rsidR="006E5FE2"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3300C7D5" w:rsidR="006E5FE2"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95DC7">
            <w:pPr>
              <w:pStyle w:val="Default"/>
              <w:jc w:val="center"/>
              <w:rPr>
                <w:rFonts w:ascii="Arial" w:hAnsi="Arial" w:cs="Arial"/>
                <w:color w:val="auto"/>
                <w:sz w:val="18"/>
                <w:szCs w:val="18"/>
              </w:rPr>
            </w:pPr>
          </w:p>
        </w:tc>
      </w:tr>
      <w:tr w:rsidR="00930A31" w:rsidRPr="004C1685" w14:paraId="783BADEB"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24C71081"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23411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03D0E3A8"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23411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7FBA5FBF" w:rsidR="00FB3483"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1911441A" w:rsidR="00FB3483"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411BF839" w:rsidR="00FB3483"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rsidRPr="004C1685" w14:paraId="58431A59"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2FA687B7"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rsidRPr="004C1685" w14:paraId="29B5C9A7" w14:textId="77777777" w:rsidTr="0023411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22B13A9E"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rsidRPr="004C1685" w14:paraId="4D409E67" w14:textId="77777777" w:rsidTr="0023411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04228FA7"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rsidRPr="004C1685" w14:paraId="71188ED2" w14:textId="77777777" w:rsidTr="0023411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3CED9B63"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FB3483" w:rsidRPr="004C1685" w14:paraId="24A249B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75B0C7D6" w:rsidR="00FB3483"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0B414176" w:rsidR="00077B44"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95DC7">
            <w:pPr>
              <w:pStyle w:val="Default"/>
              <w:jc w:val="center"/>
              <w:rPr>
                <w:rFonts w:ascii="Arial" w:hAnsi="Arial" w:cs="Arial"/>
                <w:color w:val="auto"/>
                <w:sz w:val="18"/>
                <w:szCs w:val="18"/>
              </w:rPr>
            </w:pPr>
          </w:p>
        </w:tc>
      </w:tr>
      <w:tr w:rsidR="00930A31" w:rsidRPr="004C1685" w14:paraId="44C0D626"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31C55694"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23411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1EFF0FAD"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23411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0A3F9CEE"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23411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104946E1"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23411B">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95DC7">
            <w:pPr>
              <w:pStyle w:val="Default"/>
              <w:jc w:val="center"/>
              <w:rPr>
                <w:rFonts w:ascii="Arial" w:hAnsi="Arial" w:cs="Arial"/>
                <w:color w:val="auto"/>
                <w:sz w:val="18"/>
                <w:szCs w:val="18"/>
              </w:rPr>
            </w:pPr>
          </w:p>
        </w:tc>
      </w:tr>
      <w:tr w:rsidR="00930A31" w:rsidRPr="004C1685" w14:paraId="5CF94E2D" w14:textId="77777777" w:rsidTr="0023411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088CA435"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930A31" w:rsidRPr="004C1685" w14:paraId="4C3E51C1" w14:textId="77777777" w:rsidTr="0023411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756420BE"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930A31" w:rsidRPr="004C1685" w14:paraId="131EC413" w14:textId="77777777" w:rsidTr="0023411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1D491C27" w:rsidR="00930A31"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077B44" w:rsidRPr="004C1685" w14:paraId="10B09DA9"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18C9B2DA" w:rsidR="00077B44"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23411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0CDF0EE5" w:rsidR="00077B44"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23411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644B156C" w:rsidR="00077B44" w:rsidRPr="00930A31" w:rsidRDefault="00C94899" w:rsidP="00D95DC7">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195022" w14:textId="77777777" w:rsidR="00CA5FC0" w:rsidRDefault="00CA5FC0">
      <w:r>
        <w:separator/>
      </w:r>
    </w:p>
  </w:endnote>
  <w:endnote w:type="continuationSeparator" w:id="0">
    <w:p w14:paraId="622260C5" w14:textId="77777777" w:rsidR="00CA5FC0" w:rsidRDefault="00CA5F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A9C3F8" w14:textId="77777777" w:rsidR="00CA5FC0" w:rsidRDefault="00CA5FC0">
      <w:r>
        <w:separator/>
      </w:r>
    </w:p>
  </w:footnote>
  <w:footnote w:type="continuationSeparator" w:id="0">
    <w:p w14:paraId="37BCD454" w14:textId="77777777" w:rsidR="00CA5FC0" w:rsidRDefault="00CA5F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CA5FC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sjQzNjUwtzAxM7BU0lEKTi0uzszPAykwrAUAPl5LriwAAAA="/>
  </w:docVars>
  <w:rsids>
    <w:rsidRoot w:val="00256BAF"/>
    <w:rsid w:val="00077B44"/>
    <w:rsid w:val="00152CDB"/>
    <w:rsid w:val="0018323E"/>
    <w:rsid w:val="00190C83"/>
    <w:rsid w:val="0023411B"/>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94899"/>
    <w:rsid w:val="00CA5FC0"/>
    <w:rsid w:val="00D95D84"/>
    <w:rsid w:val="00D95DC7"/>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jan Banik</cp:lastModifiedBy>
  <cp:revision>26</cp:revision>
  <cp:lastPrinted>2020-11-24T03:02:00Z</cp:lastPrinted>
  <dcterms:created xsi:type="dcterms:W3CDTF">2020-11-24T03:02:00Z</dcterms:created>
  <dcterms:modified xsi:type="dcterms:W3CDTF">2021-07-14T10:13:00Z</dcterms:modified>
</cp:coreProperties>
</file>